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pPr w:leftFromText="141" w:rightFromText="141" w:vertAnchor="page" w:horzAnchor="margin" w:tblpY="186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1509"/>
        <w:gridCol w:w="1506"/>
        <w:gridCol w:w="1499"/>
        <w:gridCol w:w="1516"/>
        <w:gridCol w:w="1620"/>
      </w:tblGrid>
      <w:tr w:rsidR="00CB0DE4" w:rsidRPr="003D6100" w14:paraId="094A698C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2990F42E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ild </w:t>
            </w:r>
            <w:proofErr w:type="spellStart"/>
            <w:r w:rsidRPr="003D61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proofErr w:type="spellEnd"/>
            <w:r w:rsidRPr="003D61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8F45823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raversion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10E5FEE0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D61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ticism</w:t>
            </w:r>
            <w:proofErr w:type="spellEnd"/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26F87C7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D61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nness</w:t>
            </w:r>
            <w:proofErr w:type="spellEnd"/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6BB8C42B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D61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reeableness</w:t>
            </w:r>
            <w:proofErr w:type="spellEnd"/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2A4A8E86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D61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cientiousness</w:t>
            </w:r>
            <w:proofErr w:type="spellEnd"/>
          </w:p>
        </w:tc>
      </w:tr>
      <w:tr w:rsidR="00CB0DE4" w:rsidRPr="003D6100" w14:paraId="1D66EB00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06BFE28D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0A62E1AA" w14:textId="60F5B2C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E77F135" w14:textId="6F86C71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A6D2571" w14:textId="72819B1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384239D1" w14:textId="27180B1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5FB0D1A1" w14:textId="079FD14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B0DE4" w:rsidRPr="003D6100" w14:paraId="00C42C88" w14:textId="77777777" w:rsidTr="00CA6A7B">
        <w:trPr>
          <w:trHeight w:val="273"/>
        </w:trPr>
        <w:tc>
          <w:tcPr>
            <w:tcW w:w="1055" w:type="dxa"/>
            <w:tcBorders>
              <w:right w:val="nil"/>
            </w:tcBorders>
            <w:vAlign w:val="center"/>
          </w:tcPr>
          <w:p w14:paraId="10522CDB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B8F7678" w14:textId="572EE41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9C0BA2E" w14:textId="0ED0B1C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41B32F5B" w14:textId="78564DE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122C9C30" w14:textId="2FF4EE7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5470A704" w14:textId="0951E47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B0DE4" w:rsidRPr="003D6100" w14:paraId="5496A609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00ED1C5A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23654BFD" w14:textId="075EF8A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020FD18" w14:textId="0AFE490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0C9A3430" w14:textId="49CBB40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12D0C296" w14:textId="15617F0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6DC5B3FB" w14:textId="14A76D7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B0DE4" w:rsidRPr="003D6100" w14:paraId="41F3D2FD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326C78DE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0665AF13" w14:textId="2BE2AC4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5FA17E4" w14:textId="0291F5E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6732AD7" w14:textId="1D71C3C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6B3F6FF7" w14:textId="54B7381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7BB74C37" w14:textId="6F1B5A1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CB0DE4" w:rsidRPr="003D6100" w14:paraId="5D08C3E6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41F21B3D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000BB926" w14:textId="48A1B21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5CCA8CF1" w14:textId="73CE1A1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18DE4D9" w14:textId="400E219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1B914482" w14:textId="392AE8B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2EFDE361" w14:textId="4166783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B0DE4" w:rsidRPr="003D6100" w14:paraId="6947483D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34502938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024A1AF2" w14:textId="06F9070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6FF861F8" w14:textId="1FA9ABB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6D35FCF" w14:textId="0999E5C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160F4438" w14:textId="39E1C8D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62B8DEC6" w14:textId="61FEE97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B0DE4" w:rsidRPr="003D6100" w14:paraId="54AE15B7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6EAB4518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B868A01" w14:textId="7B08E2D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33690B93" w14:textId="03D5664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5FEDDD9E" w14:textId="79C294D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435BE0B9" w14:textId="4D67521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36C8E962" w14:textId="1A4147B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B0DE4" w:rsidRPr="003D6100" w14:paraId="1BD9F30E" w14:textId="77777777" w:rsidTr="00CA6A7B">
        <w:trPr>
          <w:trHeight w:val="273"/>
        </w:trPr>
        <w:tc>
          <w:tcPr>
            <w:tcW w:w="1055" w:type="dxa"/>
            <w:tcBorders>
              <w:right w:val="nil"/>
            </w:tcBorders>
            <w:vAlign w:val="center"/>
          </w:tcPr>
          <w:p w14:paraId="3583E167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1F6AF0AE" w14:textId="0E84266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64A008E4" w14:textId="68F152B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A82102E" w14:textId="110791B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1AB3B07F" w14:textId="77C2CB8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7A86AE4E" w14:textId="3CB6562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B0DE4" w:rsidRPr="003D6100" w14:paraId="2D57FB32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134E185C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60944B5" w14:textId="2A8F270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1C9DB1F1" w14:textId="31B6573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8C02A63" w14:textId="0833848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2F270EE1" w14:textId="4E20FC3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08728B55" w14:textId="1FE23CC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CB0DE4" w:rsidRPr="003D6100" w14:paraId="4AE86AEF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234C734D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46F0050C" w14:textId="7AE5E4B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0FE806B" w14:textId="547A519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3E91414B" w14:textId="7D1D538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6582AB78" w14:textId="3A14592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60F8FC00" w14:textId="1641529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B0DE4" w:rsidRPr="003D6100" w14:paraId="0117CFE5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515B31FB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2995E40" w14:textId="77E671D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40C17E96" w14:textId="5CF7079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5A222951" w14:textId="4FD68B6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6B97E6AF" w14:textId="6C3D6C1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3D79B4BF" w14:textId="306F1C0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B0DE4" w:rsidRPr="003D6100" w14:paraId="3C0EF7E4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098F22C4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533570E0" w14:textId="0742B8C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44382524" w14:textId="1B1E93B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38F5BD7B" w14:textId="699BFB4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4672E4A3" w14:textId="747F542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40BA0999" w14:textId="41B56E3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B0DE4" w:rsidRPr="003D6100" w14:paraId="1DD328BF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2548C058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307B3A0" w14:textId="1893A43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9830228" w14:textId="16BE6D6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01F663EB" w14:textId="67B2036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6463E85D" w14:textId="1870E5C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67D62841" w14:textId="3B94598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B0DE4" w:rsidRPr="003D6100" w14:paraId="1C8E5077" w14:textId="77777777" w:rsidTr="00CA6A7B">
        <w:trPr>
          <w:trHeight w:val="273"/>
        </w:trPr>
        <w:tc>
          <w:tcPr>
            <w:tcW w:w="1055" w:type="dxa"/>
            <w:tcBorders>
              <w:right w:val="nil"/>
            </w:tcBorders>
            <w:vAlign w:val="center"/>
          </w:tcPr>
          <w:p w14:paraId="48CEE6C7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44782D65" w14:textId="1719E99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51725202" w14:textId="45E580BD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9C0FA28" w14:textId="66263DF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6B49ABCB" w14:textId="6EF0374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04506DBB" w14:textId="53F9FEE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CB0DE4" w:rsidRPr="003D6100" w14:paraId="02F3C706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1AB19B2E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2A9B0529" w14:textId="75CCC8D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1821BA62" w14:textId="4162380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0F7F5D3" w14:textId="31C4E35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239E90A5" w14:textId="1E8E869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151FE07D" w14:textId="5797F13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B0DE4" w:rsidRPr="003D6100" w14:paraId="4ABCA363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5D26D9B7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67B2597" w14:textId="335C26D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D5DCFBF" w14:textId="73ABBBB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02F7AD94" w14:textId="793B85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72CABC69" w14:textId="63C46EB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66AB0A72" w14:textId="3BC303C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B0DE4" w:rsidRPr="003D6100" w14:paraId="2C97C698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41D4DCFD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1E2EAF74" w14:textId="4BC5C9C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00DAAF2" w14:textId="558BCF9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763A310" w14:textId="39FA256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3473698B" w14:textId="1F8ADCB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4AA4BA9C" w14:textId="720CB09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6D2A0439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55AA797A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0803295F" w14:textId="7609F50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7C56D223" w14:textId="56203CC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9C88480" w14:textId="5FE5E4E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0C8FD8AD" w14:textId="1AFC77E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057824D7" w14:textId="392AFD3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2030B81A" w14:textId="77777777" w:rsidTr="00CA6A7B">
        <w:trPr>
          <w:trHeight w:val="273"/>
        </w:trPr>
        <w:tc>
          <w:tcPr>
            <w:tcW w:w="1055" w:type="dxa"/>
            <w:tcBorders>
              <w:right w:val="nil"/>
            </w:tcBorders>
            <w:vAlign w:val="center"/>
          </w:tcPr>
          <w:p w14:paraId="7FF100C7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5BB7DF15" w14:textId="6B6F013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37F60E28" w14:textId="095374D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7589F316" w14:textId="11D9619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483F9C09" w14:textId="7EB218E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4B51E7A6" w14:textId="6154BD3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B0DE4" w:rsidRPr="003D6100" w14:paraId="322E5A31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08138D66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1242E42" w14:textId="6DD2C2C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140FA0A0" w14:textId="4737BEC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3691DD56" w14:textId="05438C2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14E50376" w14:textId="36399AB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30C289D4" w14:textId="613E607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B0DE4" w:rsidRPr="003D6100" w14:paraId="52B5A412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3746CAEA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1E346EE" w14:textId="68FCD3D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7724DCB8" w14:textId="0CA1123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5C346AE4" w14:textId="4F0D770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61F583F8" w14:textId="3680873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22D4A473" w14:textId="5534355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1CA6DD0F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1D642DA5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2737C405" w14:textId="3B9D021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167CCAF" w14:textId="2410EE2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6241963" w14:textId="05F7903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51EEAD33" w14:textId="7EE0250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4C776D3F" w14:textId="428EF01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B0DE4" w:rsidRPr="003D6100" w14:paraId="42742382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487B53C1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E48DBA5" w14:textId="2F71185D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C1F1C31" w14:textId="0FFB253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0892FB6" w14:textId="769ED54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49F81D87" w14:textId="5BF7CEB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4E9197AA" w14:textId="7EF0B12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16EA15B6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7C830864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49E5E02F" w14:textId="160DC11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12D64EA8" w14:textId="78D5BC1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429445DE" w14:textId="50090CA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4D493063" w14:textId="382C2B5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0BD21E89" w14:textId="0E971DD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B0DE4" w:rsidRPr="003D6100" w14:paraId="0A79526B" w14:textId="77777777" w:rsidTr="00CA6A7B">
        <w:trPr>
          <w:trHeight w:val="273"/>
        </w:trPr>
        <w:tc>
          <w:tcPr>
            <w:tcW w:w="1055" w:type="dxa"/>
            <w:tcBorders>
              <w:right w:val="nil"/>
            </w:tcBorders>
            <w:vAlign w:val="center"/>
          </w:tcPr>
          <w:p w14:paraId="2D4F937A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60D9772D" w14:textId="2AF5367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11BDDA9C" w14:textId="70AE0C9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3B783D4F" w14:textId="5B67BCE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0ED4C0BE" w14:textId="1687057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12F2DF9D" w14:textId="254C035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CB0DE4" w:rsidRPr="003D6100" w14:paraId="2A731BB3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6B5B982D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3E9F73A" w14:textId="77E773D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31BE2FBB" w14:textId="65055E8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839F398" w14:textId="590CE66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1243062F" w14:textId="118EE7D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3050E522" w14:textId="34A523A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7C9EA31D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1CFA6D68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4E43FE48" w14:textId="0582858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17EDF48" w14:textId="4167A1E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B489FCE" w14:textId="7A9E609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4C2762B9" w14:textId="280B48C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1E033896" w14:textId="4416AA7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B0DE4" w:rsidRPr="003D6100" w14:paraId="1021901E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6CE47A75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143ABC23" w14:textId="318CEF4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C505844" w14:textId="415F726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1570278" w14:textId="599F1A2D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2206804D" w14:textId="1433015D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6E74C11E" w14:textId="2A04046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B0DE4" w:rsidRPr="003D6100" w14:paraId="61685CBC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72A277E2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5DDE00A7" w14:textId="2E2237B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8CBE1B5" w14:textId="0C4B49FD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309EAAD5" w14:textId="324407D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520C6B32" w14:textId="1B3F35C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41793162" w14:textId="0B93F32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B0DE4" w:rsidRPr="003D6100" w14:paraId="03749876" w14:textId="77777777" w:rsidTr="00CA6A7B">
        <w:trPr>
          <w:trHeight w:val="273"/>
        </w:trPr>
        <w:tc>
          <w:tcPr>
            <w:tcW w:w="1055" w:type="dxa"/>
            <w:tcBorders>
              <w:right w:val="nil"/>
            </w:tcBorders>
            <w:vAlign w:val="center"/>
          </w:tcPr>
          <w:p w14:paraId="7BBA73DB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AFB976A" w14:textId="4F29203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60EC84EA" w14:textId="7BBE903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CB3E2D1" w14:textId="4061753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4C1155A6" w14:textId="0CFB068C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500FA688" w14:textId="744DE54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CB0DE4" w:rsidRPr="003D6100" w14:paraId="54C7FFF6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2B098D4F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287ECA25" w14:textId="4F22127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31DBAFF" w14:textId="341D7F9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469B7C0A" w14:textId="0846FAA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55F25656" w14:textId="7B36D59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4CE6FEC1" w14:textId="3AC8F3C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31AF7D0C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17B37602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5AC2E4F2" w14:textId="3095E0BD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1D5F6ED" w14:textId="7D26502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086EA1DE" w14:textId="7FE5143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174464DF" w14:textId="76D8142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35DE715B" w14:textId="11130F2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B0DE4" w:rsidRPr="003D6100" w14:paraId="21F25F4B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345D145F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1E34046" w14:textId="713403C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3625AD60" w14:textId="5C6E41B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5E78FDBC" w14:textId="63E4609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62AB0889" w14:textId="4C9981B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5673578B" w14:textId="4253C46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CB0DE4" w:rsidRPr="003D6100" w14:paraId="44AEF622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6A3E7405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8F5D15C" w14:textId="7524239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96DA5B2" w14:textId="6DE494A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4E7A4719" w14:textId="7D74329C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44067514" w14:textId="73E48F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46C668CA" w14:textId="749D2B9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0C5327C8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07254DA6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D207DDF" w14:textId="68A5AF7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289A011" w14:textId="21D7562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4CE6DAB" w14:textId="61383FA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4E51E328" w14:textId="54E5A7E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36844B8D" w14:textId="01101EED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B0DE4" w:rsidRPr="003D6100" w14:paraId="22AB370E" w14:textId="77777777" w:rsidTr="00CA6A7B">
        <w:trPr>
          <w:trHeight w:val="273"/>
        </w:trPr>
        <w:tc>
          <w:tcPr>
            <w:tcW w:w="1055" w:type="dxa"/>
            <w:tcBorders>
              <w:right w:val="nil"/>
            </w:tcBorders>
            <w:vAlign w:val="center"/>
          </w:tcPr>
          <w:p w14:paraId="6D29E90A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BDE061C" w14:textId="43A0EAED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F9D6C84" w14:textId="260087F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558BFAC" w14:textId="6BC9015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58BDFA68" w14:textId="3E179D3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0B3C4838" w14:textId="523D6A1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47842FA1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1D6BDC18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4DE74D8C" w14:textId="5020004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3D96E2FA" w14:textId="24B8A28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08E78F8" w14:textId="0D3BF0C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54C3AE5D" w14:textId="7129278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720511AE" w14:textId="39168FDC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04079D7C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35241139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43B59A76" w14:textId="7063BDE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28F38A25" w14:textId="1F2F4A4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20768C9" w14:textId="183BA30D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114BBB78" w14:textId="4928E8B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216392E8" w14:textId="147AE8E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B0DE4" w:rsidRPr="003D6100" w14:paraId="6F409DDE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3331514D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0608B3BE" w14:textId="4C67AAF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16E43F6A" w14:textId="1A9E983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4D61929C" w14:textId="6FF8994C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334240FE" w14:textId="2A132A0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0FC40D58" w14:textId="5E29E11C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B0DE4" w:rsidRPr="003D6100" w14:paraId="40144947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1CF530A2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05576862" w14:textId="32EB13E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54C2D8E" w14:textId="407672ED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567C4BAB" w14:textId="476C4BD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796FC9F7" w14:textId="295F0FDC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50A409AE" w14:textId="2234826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B0DE4" w:rsidRPr="003D6100" w14:paraId="5785B1A3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654C064D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09AAC30" w14:textId="345E855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38CC7CB6" w14:textId="57D8FA5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7D932B4" w14:textId="7987BAB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027ADC0A" w14:textId="5022B9B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3E582B66" w14:textId="76E86EE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B0DE4" w:rsidRPr="003D6100" w14:paraId="6E703BB3" w14:textId="77777777" w:rsidTr="00CA6A7B">
        <w:trPr>
          <w:trHeight w:val="273"/>
        </w:trPr>
        <w:tc>
          <w:tcPr>
            <w:tcW w:w="1055" w:type="dxa"/>
            <w:tcBorders>
              <w:right w:val="nil"/>
            </w:tcBorders>
            <w:vAlign w:val="center"/>
          </w:tcPr>
          <w:p w14:paraId="3EFC92EE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A9D90B2" w14:textId="1574D05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09C4ED82" w14:textId="1F7F2CD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2D85CFB" w14:textId="7B1E39AC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2173F156" w14:textId="3C6255D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77FE3626" w14:textId="7C24E0F5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B0DE4" w:rsidRPr="003D6100" w14:paraId="3E3E30B9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62AF3172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608C025" w14:textId="2F3D8274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48C0548F" w14:textId="6EC2208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578DB60" w14:textId="1792375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5884BB27" w14:textId="5119CB7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770CB9BB" w14:textId="12E62CE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CB0DE4" w:rsidRPr="003D6100" w14:paraId="21899EB5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72DFF15C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143B538E" w14:textId="3365EEE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43012F40" w14:textId="3AD797B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F7E7ABA" w14:textId="649DAD4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5236E831" w14:textId="66F5C23C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1F76899A" w14:textId="36E2983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B0DE4" w:rsidRPr="003D6100" w14:paraId="197ED781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379A3D5A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333076FE" w14:textId="72718A5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6551CB2F" w14:textId="77AA972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0DECACE8" w14:textId="5B66C8CA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4BB20A29" w14:textId="424692B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083CA47C" w14:textId="2E192A3E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B0DE4" w:rsidRPr="003D6100" w14:paraId="2B4B5C8D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321E3B04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4CCAE969" w14:textId="53119FB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1F693CA2" w14:textId="32EC07C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347E460" w14:textId="4F5B8900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18110255" w14:textId="70E651B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5F9326FB" w14:textId="14339AE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2BA3CAD4" w14:textId="77777777" w:rsidTr="00CA6A7B">
        <w:trPr>
          <w:trHeight w:val="273"/>
        </w:trPr>
        <w:tc>
          <w:tcPr>
            <w:tcW w:w="1055" w:type="dxa"/>
            <w:tcBorders>
              <w:right w:val="nil"/>
            </w:tcBorders>
            <w:vAlign w:val="center"/>
          </w:tcPr>
          <w:p w14:paraId="052A603F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45BB0E41" w14:textId="6A2CCE3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341EA463" w14:textId="50371AE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6953C77" w14:textId="451810D6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763D542E" w14:textId="163C752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29D35655" w14:textId="7C77FAD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0B39886A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45A8F996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E7BCFC6" w14:textId="5FB5B36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6EDEC86D" w14:textId="0B6C16B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73BBF435" w14:textId="4B1E8CF2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0C9483C7" w14:textId="43C985B9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389019C6" w14:textId="3AD768B8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B0DE4" w:rsidRPr="003D6100" w14:paraId="29387CAF" w14:textId="77777777" w:rsidTr="00CA6A7B">
        <w:trPr>
          <w:trHeight w:val="263"/>
        </w:trPr>
        <w:tc>
          <w:tcPr>
            <w:tcW w:w="1055" w:type="dxa"/>
            <w:tcBorders>
              <w:right w:val="nil"/>
            </w:tcBorders>
            <w:vAlign w:val="center"/>
          </w:tcPr>
          <w:p w14:paraId="393308EC" w14:textId="77777777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75EA2B56" w14:textId="4D3C9E6F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06" w:type="dxa"/>
            <w:tcBorders>
              <w:left w:val="nil"/>
              <w:right w:val="nil"/>
            </w:tcBorders>
            <w:vAlign w:val="center"/>
          </w:tcPr>
          <w:p w14:paraId="338D67C5" w14:textId="1C91B56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52D2CF33" w14:textId="0F0238DB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vAlign w:val="center"/>
          </w:tcPr>
          <w:p w14:paraId="7C63C12C" w14:textId="737950C3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14:paraId="19F6B989" w14:textId="26D7CC01" w:rsidR="00CB0DE4" w:rsidRPr="003D6100" w:rsidRDefault="00CB0DE4" w:rsidP="00CB0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80D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D61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</w:tbl>
    <w:p w14:paraId="0BC0EAC4" w14:textId="78E2AEF7" w:rsidR="005A18FD" w:rsidRPr="00B51257" w:rsidRDefault="00CC500B" w:rsidP="005A18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1257"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.</w:t>
      </w:r>
      <w:r w:rsidRPr="00B51257">
        <w:rPr>
          <w:rFonts w:ascii="Times New Roman" w:hAnsi="Times New Roman" w:cs="Times New Roman"/>
          <w:sz w:val="20"/>
          <w:szCs w:val="20"/>
          <w:lang w:val="en-US"/>
        </w:rPr>
        <w:t xml:space="preserve"> Expression of the Big Five traits of all school children.</w:t>
      </w:r>
    </w:p>
    <w:sectPr w:rsidR="005A18FD" w:rsidRPr="00B512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100"/>
    <w:rsid w:val="00227B04"/>
    <w:rsid w:val="003B254A"/>
    <w:rsid w:val="003D6100"/>
    <w:rsid w:val="003F2371"/>
    <w:rsid w:val="005A18FD"/>
    <w:rsid w:val="006F474C"/>
    <w:rsid w:val="007126EB"/>
    <w:rsid w:val="00780DD1"/>
    <w:rsid w:val="00B51257"/>
    <w:rsid w:val="00B555C1"/>
    <w:rsid w:val="00BE2568"/>
    <w:rsid w:val="00C241FC"/>
    <w:rsid w:val="00C974CE"/>
    <w:rsid w:val="00CA6A7B"/>
    <w:rsid w:val="00CB0DE4"/>
    <w:rsid w:val="00CC500B"/>
    <w:rsid w:val="00F85A20"/>
    <w:rsid w:val="00F9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16778"/>
  <w15:chartTrackingRefBased/>
  <w15:docId w15:val="{08DF4124-92DC-4A26-8FB4-BA722A4B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D61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D6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D61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D61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D61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D61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D61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D61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D61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6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D6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D6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D610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D610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D610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D610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D610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D61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D6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D6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61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6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D61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D610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D610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D610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D6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D610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D610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D6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512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512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5125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12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125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12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12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irginie Meier</dc:creator>
  <cp:keywords/>
  <dc:description/>
  <cp:lastModifiedBy>Jennifer Virginie Meier</cp:lastModifiedBy>
  <cp:revision>4</cp:revision>
  <dcterms:created xsi:type="dcterms:W3CDTF">2024-11-12T13:27:00Z</dcterms:created>
  <dcterms:modified xsi:type="dcterms:W3CDTF">2024-11-21T11:01:00Z</dcterms:modified>
</cp:coreProperties>
</file>